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/>
          <w:b/>
          <w:bCs/>
          <w:color w:val="000000"/>
        </w:rPr>
        <w:t>Additional data file 7: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/>
          <w:b/>
          <w:bCs/>
          <w:color w:val="000000"/>
        </w:rPr>
        <w:t xml:space="preserve">Cholesterol-induced factors with extracellular function. </w:t>
      </w:r>
      <w:r>
        <w:rPr>
          <w:rFonts w:cs="Arial"/>
          <w:color w:val="000000"/>
        </w:rPr>
        <w:t>Cholesterol-inducible hepatic factors with putative pro-atherogenic effects after secretion by the liver were identified based on the GO selection criteria ‘cellular component: extracellular’ and data mining. Genes of which gene products have been reported to be pro-atherogenic are highlighted blue. The inducing effect of LC and HC treatment is indicated as a fold change compared to Con and listed together with a P-value. Significant up-</w:t>
      </w:r>
      <w:r>
        <w:rPr/>
        <w:t xml:space="preserve">regulation of P&lt;0.01 is indicated in red. </w:t>
      </w:r>
    </w:p>
    <w:tbl>
      <w:tblPr>
        <w:tblW w:w="91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5"/>
        <w:gridCol w:w="900"/>
        <w:gridCol w:w="900"/>
        <w:gridCol w:w="945"/>
        <w:gridCol w:w="830"/>
        <w:gridCol w:w="925"/>
        <w:gridCol w:w="890"/>
      </w:tblGrid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gridSpan w:val="2"/>
            <w:tcBorders/>
            <w:shd w:fill="E0E0E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C</w:t>
            </w:r>
          </w:p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C</w:t>
            </w:r>
          </w:p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C0C0C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Bank-id number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(transmembrane) nmb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11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nm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calin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46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n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trix metalloproteinase 1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91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poprotein lipase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1727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1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osomucoid 2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01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1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2758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1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VII (platelet-activating factor acetylhydrolase, plasma)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515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7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1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II, alpha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5062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3a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1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9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14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3 antige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5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 antigen E beta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8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Eb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22580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osinophil-associated, ribonuclease A family, member 1 /// member 2 /// member 3 /// member 12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38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ar1; -2; Ear3; -1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c, polypeptide 5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08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5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207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6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, alpha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2275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849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6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-like protein 2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13654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-like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4527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lysozyme structural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6662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p-s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zym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20856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zs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, alpha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802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, alpha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2275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tropic viral integration site 2a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6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i2a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2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37879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V, alpha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2942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lysozyme structural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585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p-s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8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86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substrate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1819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s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(or cysteine) proteinase inhibitor, clade E, member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5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tin receptor overlapping transcript-like 1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65878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otl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VI, alpha 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6474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 antigen-lik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9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 pathogenesis-related 1 (glioma)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508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,  C polypeptid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97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c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S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28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s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 regulated locus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Q17397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r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derived growth factor receptor, beta polypeptide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990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t transforming growth factor beta binding protein 3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32482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G (WHITE), member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41397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g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 adhesion molecule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161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8 antige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16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8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rich transmembrane BMP regulator 1 (chordin like)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1866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m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omplement component 1, q subcomponent, receptor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31914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r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-like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4527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V, alpha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15863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omedull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substrate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1819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s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ogen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448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3 (sodium-dependent dicarboxylate transporter), member 3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9731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3a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3 (sodium-dependent dicarboxylate transporter), member 3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405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3a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8 binding prote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1080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8bp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ica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1431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receptor, IgG, high affinity I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4318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49 A /// leukocyte immunoglobulin-like receptor, subfamily B, member 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526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49a /// Lilrb4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 1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5319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adillo repeat containing, X-linked 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459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23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98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derived growth factor receptor, alpha polypeptid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3770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a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sz w:val="16"/>
                <w:szCs w:val="16"/>
                <w:lang w:val="nb-NO"/>
              </w:rPr>
              <w:t>TYRO protein tyrosine kinase binding prote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66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bp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B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42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receptor, IgG, low affinity III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8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17538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xide hydrolase 1, microsomal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x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decan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7886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XIV, alpha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13139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4a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58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L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2399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inhibitor of metalloproteinase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9395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decan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53309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8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K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9364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k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1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4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 receptor tyrosine kinas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0089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emp24 domain containing 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36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yl 4-hydroxylase, beta polypeptid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1448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8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differentiation factor 1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211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0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(alpha and beta) receptor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52226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ar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70 protein chaperone, microsome-associated, human homolog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65026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h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omplement component 1, q subcomponent, beta polypeptid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113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ctosidase, alpha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6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a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zzled-related protein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9190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z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tin receptor overlapping transcript-like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65878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otl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C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2288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c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gged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35981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g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rinoglobulin 1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g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V, alpha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74431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-like and metalloprotease (reprolysin type) with thrombospondin type 1 motif, 5 (aggrecanase-2)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6588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toses (multiple)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3169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n Willebrand factor homolog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66721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f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B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42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,  C polypeptid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97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c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-containing fibulin-like extracellular matrix protein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47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y stimulating factor 2 receptor, beta 1, low-affinity (granulocyte-macrophage)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76962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2rb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11 (calizzarin)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191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 receptor type B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10081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 C-proteinase enhancer prote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25081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olc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decan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78864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70 protein chaperone, microsome-associated, human homolog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53303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h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glycan 1, secretory granul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g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D and CARD domain containing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6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423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card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 domain containing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78859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(ligand) superfamily, member 1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5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glyca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950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n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ransmembrane emp24 protein transport domain containing 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21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9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glyca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950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n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XIV, alpha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52193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4a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6 complex, locus 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4557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B1 subunit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97010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1-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 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54364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PH oxidase 4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137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4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8102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7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omplement component 1, q subcomponent, beta polypeptid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22799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YD domain-containing ion transport regulator 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6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yd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aluronan and proteoglycan link protein 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0824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ln4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B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42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toses (multiple)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9762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ilin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67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costatin M receptor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1597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r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 domain containing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78859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L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258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llin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9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 antige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9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uitary tumor-transforming 1 interacting protein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1844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ip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F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23551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 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54397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B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42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 domain containing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78859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apos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1205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ap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apos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1205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ap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sackievirus and adenovirus receptor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82492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adr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calbin 1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0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rin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14391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-tyrosine sulfotransferase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1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st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chromatosis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30642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cellulin, epidermal growth factor family member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3134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c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Z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32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z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 regulated locus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62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rl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peptidase B2 (plasma)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7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b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ylpolyglutamyl synthetas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335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gs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506 binding protein 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2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7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506 binding protein 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02663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9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 and metalloproteinase domain 1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681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7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toglob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37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 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58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XIIB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159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12b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beta 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58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hydrogenase/reductase (SDR family) member 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0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telin interacting protein 1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8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ip1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-11044 binding prote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428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I:191426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sphosphate 3'-nucleotidase 1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1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1231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nt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ello-like 2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74566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9 (zinc transporter), member 7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0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7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Z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32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z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-like 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949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3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atase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202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 degrading enzym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497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Z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32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z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uitary tumor-transforming 1 interacting prote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987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ip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F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23551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ral membrane protein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75681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nucleotide pyrophosphatase/phosphodiesterase 5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129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L3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4965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6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osomucoid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62891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carrier, brain), member 1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9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4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ic stromal-derived lymphopoietin, receptor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71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lpr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xin C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767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oid-lipofuscinosis, neuronal 2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0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I (thrombin) receptor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2428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r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3367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stic paraplegia 20, spartin (Troyer syndrome) homolog (human)</w:t>
            </w:r>
          </w:p>
        </w:tc>
        <w:tc>
          <w:tcPr>
            <w:tcW w:w="90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0405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0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ul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1665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n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oagulation factor deficiency 2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399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d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H+ transporting, lysosomal accessory protein 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31650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ap1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E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1931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e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pex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124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xn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-11044 binding prote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613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I:1914262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1 microglobulin/bikun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4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p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90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4069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f</w:t>
            </w:r>
          </w:p>
        </w:tc>
      </w:tr>
    </w:tbl>
    <w:p>
      <w:pPr>
        <w:pStyle w:val="Normal"/>
        <w:spacing w:lineRule="auto" w:line="36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lineRule="auto" w:line="36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258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cs="Arial"/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nl-NL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nl-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cs="Arial"/>
      <w:b/>
      <w:bCs/>
      <w:sz w:val="17"/>
      <w:szCs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character" w:styleId="Ti2">
    <w:name w:val="ti2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center"/>
    </w:pPr>
    <w:rPr>
      <w:rFonts w:cs="Arial"/>
      <w:b/>
      <w:sz w:val="32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i/>
      <w:i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13:33:00Z</dcterms:created>
  <dc:creator>van Erk</dc:creator>
  <dc:description/>
  <cp:keywords/>
  <dc:language>en-US</dc:language>
  <cp:lastModifiedBy>kleemannr</cp:lastModifiedBy>
  <cp:lastPrinted>2006-09-19T15:04:00Z</cp:lastPrinted>
  <dcterms:modified xsi:type="dcterms:W3CDTF">2007-07-13T09:52:00Z</dcterms:modified>
  <cp:revision>8</cp:revision>
  <dc:subject/>
  <dc:title>NISB atheroscleros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